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EFC0F" w14:textId="477768B8" w:rsidR="008D18F0" w:rsidRPr="00AA53F6" w:rsidRDefault="008D18F0" w:rsidP="00AB7235">
      <w:pPr>
        <w:ind w:left="-990"/>
        <w:rPr>
          <w:rFonts w:ascii="Times New Roman" w:hAnsi="Times New Roman" w:cs="Times New Roman"/>
          <w:b/>
          <w:sz w:val="24"/>
          <w:szCs w:val="24"/>
        </w:rPr>
      </w:pPr>
      <w:bookmarkStart w:id="0" w:name="_Hlk181954829"/>
      <w:bookmarkStart w:id="1" w:name="_Hlk183441043"/>
      <w:r w:rsidRPr="00AA53F6">
        <w:rPr>
          <w:rFonts w:ascii="Times New Roman" w:hAnsi="Times New Roman" w:cs="Times New Roman"/>
          <w:b/>
          <w:sz w:val="24"/>
          <w:szCs w:val="24"/>
        </w:rPr>
        <w:t>S</w:t>
      </w:r>
      <w:r w:rsidR="009829E4" w:rsidRPr="00AA53F6">
        <w:rPr>
          <w:rFonts w:ascii="Times New Roman" w:hAnsi="Times New Roman" w:cs="Times New Roman"/>
          <w:b/>
          <w:sz w:val="24"/>
          <w:szCs w:val="24"/>
        </w:rPr>
        <w:t>11</w:t>
      </w:r>
      <w:r w:rsidRPr="00AA53F6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AA53F6">
        <w:rPr>
          <w:rFonts w:ascii="Times New Roman" w:hAnsi="Times New Roman" w:cs="Times New Roman"/>
          <w:sz w:val="24"/>
          <w:szCs w:val="24"/>
        </w:rPr>
        <w:t xml:space="preserve">Pairwise comparisons (Tukey HSD) of </w:t>
      </w:r>
      <w:r w:rsidR="003B5675">
        <w:rPr>
          <w:rFonts w:ascii="Times New Roman" w:hAnsi="Times New Roman" w:cs="Times New Roman"/>
          <w:sz w:val="24"/>
          <w:szCs w:val="24"/>
        </w:rPr>
        <w:t>diel locomotor</w:t>
      </w:r>
      <w:r w:rsidRPr="00AA53F6">
        <w:rPr>
          <w:rFonts w:ascii="Times New Roman" w:hAnsi="Times New Roman" w:cs="Times New Roman"/>
          <w:sz w:val="24"/>
          <w:szCs w:val="24"/>
        </w:rPr>
        <w:t xml:space="preserve"> activity levels (</w:t>
      </w:r>
      <w:proofErr w:type="spellStart"/>
      <w:r w:rsidRPr="00AA53F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AA53F6">
        <w:rPr>
          <w:rFonts w:ascii="Times New Roman" w:hAnsi="Times New Roman" w:cs="Times New Roman"/>
          <w:sz w:val="24"/>
          <w:szCs w:val="24"/>
        </w:rPr>
        <w:t xml:space="preserve">) between infected and uninfected mosquitoes by treatment and time, and (ii) comparison between time periods to </w:t>
      </w:r>
      <w:proofErr w:type="gramStart"/>
      <w:r w:rsidRPr="00AA53F6">
        <w:rPr>
          <w:rFonts w:ascii="Times New Roman" w:hAnsi="Times New Roman" w:cs="Times New Roman"/>
          <w:sz w:val="24"/>
          <w:szCs w:val="24"/>
        </w:rPr>
        <w:t>determine</w:t>
      </w:r>
      <w:proofErr w:type="gramEnd"/>
      <w:r w:rsidRPr="00AA53F6">
        <w:rPr>
          <w:rFonts w:ascii="Times New Roman" w:hAnsi="Times New Roman" w:cs="Times New Roman"/>
          <w:sz w:val="24"/>
          <w:szCs w:val="24"/>
        </w:rPr>
        <w:t xml:space="preserve"> activity patterns among treatment groups of infected and uninfected mosquitoes at days 4, 10, and 14 post-bloodmeal. Treatments included malaria-associated biogenic amine treatment (10nM H + 0.15μM 5-HT), healthy-associated treatment (1nM H + 1.5μM 5-HT), or water (control).</w:t>
      </w:r>
    </w:p>
    <w:tbl>
      <w:tblPr>
        <w:tblW w:w="10890" w:type="dxa"/>
        <w:tblInd w:w="-1260" w:type="dxa"/>
        <w:tblLayout w:type="fixed"/>
        <w:tblLook w:val="04A0" w:firstRow="1" w:lastRow="0" w:firstColumn="1" w:lastColumn="0" w:noHBand="0" w:noVBand="1"/>
      </w:tblPr>
      <w:tblGrid>
        <w:gridCol w:w="3870"/>
        <w:gridCol w:w="1350"/>
        <w:gridCol w:w="3240"/>
        <w:gridCol w:w="2430"/>
      </w:tblGrid>
      <w:tr w:rsidR="008D18F0" w:rsidRPr="006C5D84" w14:paraId="5EE03287" w14:textId="77777777" w:rsidTr="00512189">
        <w:trPr>
          <w:trHeight w:val="144"/>
        </w:trPr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bookmarkEnd w:id="1"/>
          <w:p w14:paraId="416871BD" w14:textId="563BA5AD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 xml:space="preserve">Comparison of </w:t>
            </w:r>
            <w:r w:rsidR="003B5675" w:rsidRPr="006C5D84">
              <w:rPr>
                <w:rFonts w:ascii="Times New Roman" w:hAnsi="Times New Roman" w:cs="Times New Roman"/>
                <w:sz w:val="20"/>
                <w:szCs w:val="20"/>
              </w:rPr>
              <w:t>diel locomotor</w:t>
            </w: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 xml:space="preserve"> activity levels between treatment groups of infected and uninfected mosquitoes </w:t>
            </w:r>
          </w:p>
        </w:tc>
      </w:tr>
      <w:tr w:rsidR="008D18F0" w:rsidRPr="006C5D84" w14:paraId="3540BA8B" w14:textId="77777777" w:rsidTr="00512189">
        <w:trPr>
          <w:trHeight w:val="144"/>
        </w:trPr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F613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ed</w:t>
            </w:r>
          </w:p>
        </w:tc>
      </w:tr>
      <w:tr w:rsidR="008D18F0" w:rsidRPr="006C5D84" w14:paraId="4F61930E" w14:textId="77777777" w:rsidTr="00512189">
        <w:trPr>
          <w:trHeight w:val="144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1383F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782E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t Ratio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4E23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Prob&gt;|t|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6D76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Higher activity</w:t>
            </w:r>
          </w:p>
        </w:tc>
      </w:tr>
      <w:tr w:rsidR="008D18F0" w:rsidRPr="006C5D84" w14:paraId="56EBF537" w14:textId="77777777" w:rsidTr="00512189">
        <w:trPr>
          <w:trHeight w:val="144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5372B9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651FF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5.47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880AD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14B83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8D18F0" w:rsidRPr="006C5D84" w14:paraId="496603AF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2B13A7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thy vs Control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9DAAE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B1894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758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ED29B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</w:tr>
      <w:tr w:rsidR="008D18F0" w:rsidRPr="006C5D84" w14:paraId="0E729506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81F06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eading=h.1fob9te" w:colFirst="0" w:colLast="0"/>
            <w:bookmarkEnd w:id="2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B09D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53CB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740E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8D18F0" w:rsidRPr="006C5D84" w14:paraId="0FC18553" w14:textId="77777777" w:rsidTr="00512189">
        <w:trPr>
          <w:trHeight w:val="144"/>
        </w:trPr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BC13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nfected</w:t>
            </w:r>
          </w:p>
        </w:tc>
      </w:tr>
      <w:tr w:rsidR="008D18F0" w:rsidRPr="006C5D84" w14:paraId="6BCAD03E" w14:textId="77777777" w:rsidTr="00512189">
        <w:trPr>
          <w:trHeight w:val="144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248929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gramEnd"/>
            <w:r w:rsidRPr="006C5D84">
              <w:rPr>
                <w:rFonts w:ascii="Times New Roman" w:hAnsi="Times New Roman" w:cs="Times New Roman"/>
                <w:sz w:val="20"/>
                <w:szCs w:val="20"/>
              </w:rPr>
              <w:t xml:space="preserve"> vs Malar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AEB2B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4.15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0B525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01*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62224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</w:tr>
      <w:tr w:rsidR="008D18F0" w:rsidRPr="006C5D84" w14:paraId="7116B98D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A3C66B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thy vs Control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FFE64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32828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689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C6EA4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</w:tr>
      <w:tr w:rsidR="008D18F0" w:rsidRPr="006C5D84" w14:paraId="171B6CDE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9378F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Malaria vs Control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51AA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B565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D6A1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 xml:space="preserve">Malaria </w:t>
            </w:r>
          </w:p>
        </w:tc>
      </w:tr>
      <w:tr w:rsidR="008D18F0" w:rsidRPr="006C5D84" w14:paraId="43E70C29" w14:textId="77777777" w:rsidTr="00512189">
        <w:trPr>
          <w:trHeight w:val="144"/>
        </w:trPr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C2DD5" w14:textId="7F2918D1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 xml:space="preserve">Comparison of </w:t>
            </w:r>
            <w:r w:rsidR="003B5675" w:rsidRPr="006C5D84">
              <w:rPr>
                <w:rFonts w:ascii="Times New Roman" w:hAnsi="Times New Roman" w:cs="Times New Roman"/>
                <w:sz w:val="20"/>
                <w:szCs w:val="20"/>
              </w:rPr>
              <w:t>diel locomotor</w:t>
            </w: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 xml:space="preserve"> activity between time periods among treatment groups of infected and uninfected mosquitoes at days 4, 10, and 14 post-bloodmeal</w:t>
            </w:r>
          </w:p>
        </w:tc>
      </w:tr>
      <w:tr w:rsidR="008D18F0" w:rsidRPr="006C5D84" w14:paraId="1B18EF32" w14:textId="77777777" w:rsidTr="00512189">
        <w:trPr>
          <w:trHeight w:val="144"/>
        </w:trPr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A5B3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ed</w:t>
            </w:r>
          </w:p>
        </w:tc>
      </w:tr>
      <w:tr w:rsidR="008D18F0" w:rsidRPr="006C5D84" w14:paraId="00C75C84" w14:textId="77777777" w:rsidTr="00512189">
        <w:trPr>
          <w:trHeight w:val="144"/>
        </w:trPr>
        <w:tc>
          <w:tcPr>
            <w:tcW w:w="10890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55205C" w14:textId="4B15BC9A" w:rsidR="008D18F0" w:rsidRPr="006C5D84" w:rsidRDefault="00311B96" w:rsidP="00311B96">
            <w:pPr>
              <w:tabs>
                <w:tab w:val="left" w:pos="447"/>
                <w:tab w:val="center" w:pos="5337"/>
              </w:tabs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4</w:t>
            </w: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  <w:r w:rsidR="008D18F0"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</w:t>
            </w:r>
          </w:p>
        </w:tc>
      </w:tr>
      <w:tr w:rsidR="008D18F0" w:rsidRPr="006C5D84" w14:paraId="4ABE34D0" w14:textId="77777777" w:rsidTr="00512189">
        <w:trPr>
          <w:trHeight w:val="144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4E76D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 (24h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F38A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t Ratio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C83C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Prob&gt;|t|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85CD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Higher activity</w:t>
            </w:r>
          </w:p>
        </w:tc>
      </w:tr>
      <w:tr w:rsidR="008D18F0" w:rsidRPr="006C5D84" w14:paraId="5E01BC61" w14:textId="77777777" w:rsidTr="00512189">
        <w:trPr>
          <w:trHeight w:val="144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FCFCE1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400-07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7E447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15657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109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E2772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6C5D84" w14:paraId="6A8FE850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A4AB7C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536A2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2.88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1BECD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593D4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4D215A9F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D02F03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A859C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0.57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8949B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DEA9B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2CDC4DAF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9E65BF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B21E0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0.13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3639D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551A3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60BBF1DA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9CFCE8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9F0AF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.33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73EEB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9A6FB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</w:tr>
      <w:tr w:rsidR="008D18F0" w:rsidRPr="006C5D84" w14:paraId="5F7FFE06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3A3182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89FEA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2.04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FA150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0532F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78ECF2D1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41080B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DE5BF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1.69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7C22D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51B72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7F9B7101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2C21FB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205CF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8.11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9A83A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BAAD6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372022FB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4B27BB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3FE7D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0.16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AE9BD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9E6F4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0F65FBE7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ABA8B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 vs 2000-230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34BA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48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A016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47*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403E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2666035E" w14:textId="77777777" w:rsidTr="00512189">
        <w:trPr>
          <w:trHeight w:val="144"/>
        </w:trPr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D77B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laria </w:t>
            </w:r>
          </w:p>
        </w:tc>
      </w:tr>
      <w:tr w:rsidR="008D18F0" w:rsidRPr="006C5D84" w14:paraId="01789059" w14:textId="77777777" w:rsidTr="00512189">
        <w:trPr>
          <w:trHeight w:val="144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BF1DC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400-07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9A4E0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B12D5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02*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25AD5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17F74C3F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46455B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DF6F2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2.08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B902C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AB696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02C91EDE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34BD5F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5186A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2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A6B34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123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381D4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6DEF8380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B1E2D7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585B2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7.62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ADBA1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C9C74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531E7BA5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94BDFD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49496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91107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31733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</w:tr>
      <w:tr w:rsidR="008D18F0" w:rsidRPr="006C5D84" w14:paraId="70727899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7A4148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2746E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6.82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D85E1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9E857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2CC2C145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896E08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4F0AD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1.78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5F9D2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1D43E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4621A2D1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7D5180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AC88B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3.69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06DAC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040AD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27BD75DA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70004C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C82B5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9.1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3295B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A799A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74627994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F0729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 vs 2000-230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2770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01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C234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314D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08EBF143" w14:textId="77777777" w:rsidTr="00512189">
        <w:trPr>
          <w:trHeight w:val="144"/>
        </w:trPr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F131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</w:tr>
      <w:tr w:rsidR="008D18F0" w:rsidRPr="006C5D84" w14:paraId="257B60B3" w14:textId="77777777" w:rsidTr="00512189">
        <w:trPr>
          <w:trHeight w:val="144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9348A4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400-07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56B4D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64D55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58D1F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2BCAF9FA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396B9A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E1ABB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4.68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8665B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F951F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46C6EA04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E4C5F6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8B358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5.37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22B2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8D60C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6FB9021F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0C83FA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2FF69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6.12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13165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4C85E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35E2FF10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9342FF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7DE6A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.52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06B9D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1320E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</w:tr>
      <w:tr w:rsidR="008D18F0" w:rsidRPr="006C5D84" w14:paraId="3A1B37F0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5FCFEB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B852A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9.61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48645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3DCE2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2116FF2E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3DD6BE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6407B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0.43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890FB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2D7CB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1AC35414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485B1C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DBFB0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8.13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39AAF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6159E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67FAD501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7D56A9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800-15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72719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9.48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7D037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FB33B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302F220D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A810D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 vs 2000-230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5829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00E3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EE7C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6C5D84" w14:paraId="5B441D92" w14:textId="77777777" w:rsidTr="00512189">
        <w:trPr>
          <w:trHeight w:val="144"/>
        </w:trPr>
        <w:tc>
          <w:tcPr>
            <w:tcW w:w="1089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B9732" w14:textId="0E8ADBD9" w:rsidR="008D18F0" w:rsidRPr="006C5D84" w:rsidRDefault="00A415E5" w:rsidP="00A415E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y 10                                                                            </w:t>
            </w:r>
            <w:r w:rsidR="007B393E"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</w:t>
            </w:r>
            <w:r w:rsidR="008D18F0"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</w:t>
            </w:r>
          </w:p>
        </w:tc>
      </w:tr>
      <w:tr w:rsidR="008D18F0" w:rsidRPr="006C5D84" w14:paraId="7A6329AF" w14:textId="77777777" w:rsidTr="00512189">
        <w:trPr>
          <w:trHeight w:val="144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2F6405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400-07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1D08E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9.55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EC68A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76BDF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3F8D09B2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43272B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427B8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0.39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8AD5C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36CE1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439E9658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B9BF97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F7DA1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7.72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76CD8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B82CE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4C724B13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FA894F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725F4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2.63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BE473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BEDEB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5F668642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B6EDC5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CC7E8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1.24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1FB4D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69C99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</w:tr>
      <w:tr w:rsidR="008D18F0" w:rsidRPr="006C5D84" w14:paraId="2EA6F70E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3986F0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FA93C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6.3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043D6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B4081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45239302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609D71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84CB3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1.44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75150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B3DC9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235C7CF5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CB8601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E0726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5.57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91F9C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27AE7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1FC6881B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3298E9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20F2E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41.05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14733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94993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6439DB01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04555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 vs 2000-230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0995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49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7285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46*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3A97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2A28CCB8" w14:textId="77777777" w:rsidTr="00512189">
        <w:trPr>
          <w:trHeight w:val="144"/>
        </w:trPr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390D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aria</w:t>
            </w:r>
          </w:p>
        </w:tc>
      </w:tr>
      <w:tr w:rsidR="008D18F0" w:rsidRPr="006C5D84" w14:paraId="6EEF9B80" w14:textId="77777777" w:rsidTr="00512189">
        <w:trPr>
          <w:trHeight w:val="144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427A4B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400-07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5A8C1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BCA66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4937D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5B146295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2D7562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FD226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0.71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1E396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8D697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5C7599B8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16D23C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8C150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6.63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10519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17CF3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1241A5E7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9703C8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78E4A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4.16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E7A73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06C1B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55F2B632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865965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2066A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2.92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0F3BA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717DC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</w:tr>
      <w:tr w:rsidR="008D18F0" w:rsidRPr="006C5D84" w14:paraId="1FED3AE5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448EE1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2A2B1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3.6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C4445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7F550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09192CE3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F91EC2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1DE1D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1.04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6D447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E8DAA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56218E7F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DBA961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FDA87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6.16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346F8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A6DAB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73321B79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648D2E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8915E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44.24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19D98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BA894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05388EB6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4F341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 vs 2000-230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5000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6.57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E9FE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828F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31082C7B" w14:textId="77777777" w:rsidTr="00512189">
        <w:trPr>
          <w:trHeight w:val="144"/>
        </w:trPr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77CB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</w:tr>
      <w:tr w:rsidR="008D18F0" w:rsidRPr="006C5D84" w14:paraId="5289471C" w14:textId="77777777" w:rsidTr="00512189">
        <w:trPr>
          <w:trHeight w:val="144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9F46C6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400-07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6AD67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BB2B0C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135A86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3B57BD52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79EE03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ACD81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3.24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</w:tcPr>
          <w:p w14:paraId="50E991B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</w:tcPr>
          <w:p w14:paraId="2B88D4C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524CFC04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06C343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7DBE5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8.22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</w:tcPr>
          <w:p w14:paraId="08FB5FF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</w:tcPr>
          <w:p w14:paraId="2E9CD96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4547FFDD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6CF6BF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4300A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1.46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</w:tcPr>
          <w:p w14:paraId="567D363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</w:tcPr>
          <w:p w14:paraId="1C9618F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6AC9DFFD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2F961A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9E54F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5.09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</w:tcPr>
          <w:p w14:paraId="472E426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</w:tcPr>
          <w:p w14:paraId="54B6258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</w:tr>
      <w:tr w:rsidR="008D18F0" w:rsidRPr="006C5D84" w14:paraId="32613C5F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A2DF19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55BB6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6.3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</w:tcPr>
          <w:p w14:paraId="1002C81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</w:tcPr>
          <w:p w14:paraId="55C2EF4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6CE5F6EF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55E559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4C633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9.95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</w:tcPr>
          <w:p w14:paraId="2E86432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</w:tcPr>
          <w:p w14:paraId="6FCB7F7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7D166535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3F0EA8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22292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8.8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</w:tcPr>
          <w:p w14:paraId="4491D37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</w:tcPr>
          <w:p w14:paraId="296AB10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5C319BB7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359245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39503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42.8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</w:tcPr>
          <w:p w14:paraId="22C6033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</w:tcPr>
          <w:p w14:paraId="21768DF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170052B3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FAAE5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 vs 2000-230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C173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25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D374E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1608</w:t>
            </w:r>
          </w:p>
        </w:tc>
        <w:tc>
          <w:tcPr>
            <w:tcW w:w="24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9305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6C5D84" w14:paraId="22CDBF56" w14:textId="77777777" w:rsidTr="00512189">
        <w:trPr>
          <w:trHeight w:val="144"/>
        </w:trPr>
        <w:tc>
          <w:tcPr>
            <w:tcW w:w="1089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2C008" w14:textId="46F3D339" w:rsidR="008D18F0" w:rsidRPr="006C5D84" w:rsidRDefault="007B393E" w:rsidP="007B393E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y 14                                                                                        </w:t>
            </w:r>
            <w:r w:rsidR="008D18F0"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</w:t>
            </w:r>
          </w:p>
        </w:tc>
      </w:tr>
      <w:tr w:rsidR="008D18F0" w:rsidRPr="006C5D84" w14:paraId="4192DD72" w14:textId="77777777" w:rsidTr="00512189">
        <w:trPr>
          <w:trHeight w:val="144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320435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400-07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D8476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385F0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93*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A2B8A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28FB163C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464524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D7510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.41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4CDA1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57FFB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06A79D8F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90B92A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1C510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6.78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5D726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FAB2B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23ACE89D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542075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6E1A7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9.3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FA520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288CC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70E73767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648582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62A81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.98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D7485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FFA84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</w:tr>
      <w:tr w:rsidR="008D18F0" w:rsidRPr="006C5D84" w14:paraId="13C7D3F5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457089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FB3D5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9.25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6E13E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FDFC5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3AA535C2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1B12D3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AE2B0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1.95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B5877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1B4EA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24FAB056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0C2C30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08300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3.67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27BA2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1E930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62CF9C33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4B896A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E38DD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8.21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C60F6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49E47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41CD1DA2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1A835FB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 vs 2000-2300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BB5C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953B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E0ED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6C5D84" w14:paraId="3811E35E" w14:textId="77777777" w:rsidTr="00512189">
        <w:trPr>
          <w:trHeight w:val="144"/>
        </w:trPr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6B88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aria</w:t>
            </w:r>
          </w:p>
        </w:tc>
      </w:tr>
      <w:tr w:rsidR="008D18F0" w:rsidRPr="006C5D84" w14:paraId="68CB091C" w14:textId="77777777" w:rsidTr="00512189">
        <w:trPr>
          <w:trHeight w:val="144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4C5C33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400-07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79DC3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01A24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BAC95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218ED1D4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2976B3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BB90B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1.45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AB6E3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B0BEA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6E511B11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147E97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49591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9.92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ECD44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977AD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1E8993CB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885084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859CD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2.36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DDAEA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8132E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253B3D29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F79E93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8B405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4.54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30731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BC349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</w:tr>
      <w:tr w:rsidR="008D18F0" w:rsidRPr="006C5D84" w14:paraId="477720CC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A6045D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02660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4.25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104F3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BCC24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39C9B4ED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32129E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010F7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6.2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BA25F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4E316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49C188A4" w14:textId="77777777" w:rsidTr="00512189">
        <w:trPr>
          <w:trHeight w:val="144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2EBBA5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1600-19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E170B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8.12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AE438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60344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5F4A6EED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A3CC0E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D7EBB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1.55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7A688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09D55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715B3A7E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E71C2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 vs 2000-230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EFC6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544C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999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D0FF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6C5D84" w14:paraId="50E1D81A" w14:textId="77777777" w:rsidTr="00512189">
        <w:trPr>
          <w:trHeight w:val="144"/>
        </w:trPr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FEF0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</w:tr>
      <w:tr w:rsidR="008D18F0" w:rsidRPr="006C5D84" w14:paraId="5C4E2CAB" w14:textId="77777777" w:rsidTr="00512189">
        <w:trPr>
          <w:trHeight w:val="144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2C4141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400-07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D00BF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68DDA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56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0C1A0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6C5D84" w14:paraId="4E7F55F8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147E94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48C12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9.06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275A7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C5C0B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0FF7B857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11DFFE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CABF0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8.59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0F72B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B1BEF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4EFC9CC3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67947C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B8195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9.18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B0CC3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980B7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1B13F449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16B816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A0F64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14531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C5532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</w:tr>
      <w:tr w:rsidR="008D18F0" w:rsidRPr="006C5D84" w14:paraId="74DC75CC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8F4452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3CF9A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0.41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42127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CA81A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6384BFD5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A011D0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D8386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1.04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F860B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A4420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77ED02CE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C0334E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7D2AE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5.89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E2B0C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A5E27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7959EFCC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919F7B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A01B4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6.57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428A3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BC641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23C953ED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14CBD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 vs 2000-230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9AA3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45C6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1981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A5DB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6C5D84" w14:paraId="4F0F9DB5" w14:textId="77777777" w:rsidTr="00512189">
        <w:trPr>
          <w:trHeight w:val="144"/>
        </w:trPr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571E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nfected</w:t>
            </w:r>
          </w:p>
        </w:tc>
      </w:tr>
      <w:tr w:rsidR="008D18F0" w:rsidRPr="006C5D84" w14:paraId="0261500B" w14:textId="77777777" w:rsidTr="00512189">
        <w:trPr>
          <w:trHeight w:val="144"/>
        </w:trPr>
        <w:tc>
          <w:tcPr>
            <w:tcW w:w="1089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FAB75" w14:textId="2C8B7401" w:rsidR="008D18F0" w:rsidRPr="006C5D84" w:rsidRDefault="001C4165" w:rsidP="001C416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y 4                                                                                          </w:t>
            </w:r>
            <w:r w:rsidR="008D18F0"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</w:t>
            </w:r>
          </w:p>
        </w:tc>
      </w:tr>
      <w:tr w:rsidR="008D18F0" w:rsidRPr="006C5D84" w14:paraId="16093758" w14:textId="77777777" w:rsidTr="00512189">
        <w:trPr>
          <w:trHeight w:val="144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4873BC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400-07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8CE6E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8373E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02371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6C5D84" w14:paraId="321DED17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9CDC58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BE10B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4.07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93C99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A99DF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1C5A5F08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1D5576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645BF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1.23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2A0E1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6B7B0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63E6B240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FC79F1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DEE9B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2.08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B80EA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17175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6C657E97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513F0E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ECD4F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.28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B2587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F81C6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</w:tr>
      <w:tr w:rsidR="008D18F0" w:rsidRPr="006C5D84" w14:paraId="7217C2AC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B66078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9F879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4.21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21042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A8CEF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085F7B2B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94397F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6E7E1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5.16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E8716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54557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626AA2C5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04D84B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EA8D8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2.59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43B36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45737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37F14EE0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F34EFC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29F73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4.71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FD880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58D50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06B52561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BBF57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 vs 2000-230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84FE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D84C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9485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C249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6C5D84" w14:paraId="1AE1D2C2" w14:textId="77777777" w:rsidTr="00512189">
        <w:trPr>
          <w:trHeight w:val="144"/>
        </w:trPr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7B04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aria</w:t>
            </w:r>
          </w:p>
        </w:tc>
      </w:tr>
      <w:tr w:rsidR="008D18F0" w:rsidRPr="006C5D84" w14:paraId="1DEC345F" w14:textId="77777777" w:rsidTr="00512189">
        <w:trPr>
          <w:trHeight w:val="144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5F1CD7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400-07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E23F1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9A5CA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E10E3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342B6097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A1DDCF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C6F1A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5.25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30F73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88121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4019B17E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253EF8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EDA03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5.64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27211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2D260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20CE7D26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BAFBE0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5D96B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0.44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6AE7B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48CC3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7417F884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A3CC42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DFD55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.73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07805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D40D8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</w:tr>
      <w:tr w:rsidR="008D18F0" w:rsidRPr="006C5D84" w14:paraId="4923AA5B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A5CCD3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AF91A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9.56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733C5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DF71F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16C83B4C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4B438A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6B073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4.82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0062A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D692B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214D2398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9795E6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5E506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8.76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3E591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EC24C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385D5FE0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5B4494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62AAB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5.06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3D381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9D373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394F0447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3F51B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 vs 2000-230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EF9C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27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03F25" w14:textId="76412D0D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97</w:t>
            </w:r>
            <w:r w:rsidR="003C51AA" w:rsidRPr="006C5D8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36D25" w14:textId="2FF4A8F5" w:rsidR="008D18F0" w:rsidRPr="006C5D84" w:rsidRDefault="003C51AA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3C4E72A9" w14:textId="77777777" w:rsidTr="00512189">
        <w:trPr>
          <w:trHeight w:val="144"/>
        </w:trPr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3D77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</w:tr>
      <w:tr w:rsidR="008D18F0" w:rsidRPr="006C5D84" w14:paraId="0ECF0AE8" w14:textId="77777777" w:rsidTr="00512189">
        <w:trPr>
          <w:trHeight w:val="144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91833B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400-07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642CF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1F262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0869C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4782EA38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E21350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0BC44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3.09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756D9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FA5B0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44E7079E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60358C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F2EF1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7.13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CBE84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9BB7C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21549512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1C1190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DAA0F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9.39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5F2ED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944CD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305BF11B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E79986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F9762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37AE0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1B60C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</w:tr>
      <w:tr w:rsidR="008D18F0" w:rsidRPr="006C5D84" w14:paraId="5893EB0E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3D7199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3BDDC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3.34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B854B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97C60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3BCEB113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AD57FF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15984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5.59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805A1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0D5DA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48DEBFE8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6C04D7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0264E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8.47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E5BF9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F4F81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19BF54C8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75058B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626C4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1.29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E1B8C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79F52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022A48BD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42E2F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 vs 2000-230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C9D6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EB06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8882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2971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6C5D84" w14:paraId="2AC310B2" w14:textId="77777777" w:rsidTr="00512189">
        <w:trPr>
          <w:trHeight w:val="144"/>
        </w:trPr>
        <w:tc>
          <w:tcPr>
            <w:tcW w:w="1089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A3368" w14:textId="5C00113F" w:rsidR="008D18F0" w:rsidRPr="006C5D84" w:rsidRDefault="001C4165" w:rsidP="001C4165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y 10 </w:t>
            </w:r>
            <w:r w:rsidR="005F59BE"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                                                       </w:t>
            </w:r>
            <w:r w:rsidR="008D18F0"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</w:t>
            </w:r>
          </w:p>
        </w:tc>
      </w:tr>
      <w:tr w:rsidR="008D18F0" w:rsidRPr="006C5D84" w14:paraId="0B0BFDA6" w14:textId="77777777" w:rsidTr="00512189">
        <w:trPr>
          <w:trHeight w:val="144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64566E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400-07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5484A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1724B4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8BE63E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57E85D56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0E8386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D88AB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2.02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</w:tcPr>
          <w:p w14:paraId="6F4D681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</w:tcPr>
          <w:p w14:paraId="079E1DC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43F26AEF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519F7C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60197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6.03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</w:tcPr>
          <w:p w14:paraId="07BD8D4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</w:tcPr>
          <w:p w14:paraId="0DE276C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21400A3F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FD1BBB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1DA4A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2.89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</w:tcPr>
          <w:p w14:paraId="7E42A50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</w:tcPr>
          <w:p w14:paraId="5DC31D1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5AD2160D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D5D546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63B5B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3.43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</w:tcPr>
          <w:p w14:paraId="0A3F452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</w:tcPr>
          <w:p w14:paraId="384C1BC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</w:tr>
      <w:tr w:rsidR="008D18F0" w:rsidRPr="006C5D84" w14:paraId="54E53A90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A4E77C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51561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3.89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</w:tcPr>
          <w:p w14:paraId="405F91B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</w:tcPr>
          <w:p w14:paraId="2D669EC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3B89CCA7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048817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E5DC2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0.87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</w:tcPr>
          <w:p w14:paraId="363ACEE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</w:tcPr>
          <w:p w14:paraId="092069D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1857BA1D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7CF132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3DCC6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5.2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</w:tcPr>
          <w:p w14:paraId="11D8537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</w:tcPr>
          <w:p w14:paraId="33066B8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74100825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8BBA7B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7DF99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42.53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</w:tcPr>
          <w:p w14:paraId="32DE02D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</w:tcPr>
          <w:p w14:paraId="0A1F767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37E022A5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562A3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 vs 2000-230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5CFF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5.33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BB8453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547C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3F34004C" w14:textId="77777777" w:rsidTr="00512189">
        <w:trPr>
          <w:trHeight w:val="144"/>
        </w:trPr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DDCF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aria</w:t>
            </w:r>
          </w:p>
        </w:tc>
      </w:tr>
      <w:tr w:rsidR="008D18F0" w:rsidRPr="006C5D84" w14:paraId="0F319E2F" w14:textId="77777777" w:rsidTr="00512189">
        <w:trPr>
          <w:trHeight w:val="144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FC3F65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400-07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18F31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9.52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32745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A56C1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7D8ECC3A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8E1809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3CFC7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7.16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AF44E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F3A85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446FDC70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3DC22E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4F5B5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56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6F0EE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789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9AF9D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79F9CF4A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689007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6A202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1.63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5F65B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CCC04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19389F91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92462F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9B867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7.63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8253C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D4DD3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</w:tr>
      <w:tr w:rsidR="008D18F0" w:rsidRPr="006C5D84" w14:paraId="1B6372F0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4E43E3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8F168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1.15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5F582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C5FC0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7BDAB162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3D3076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78FF7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0.81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ECBDC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39AE2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621BAF00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D3E4D5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FE65F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8.07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9AA37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7E44A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61B262ED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157D06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6A29D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8.12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D4151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38FF9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55C67FB7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A0FEB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 vs 2000-230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15A7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7.84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8C55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6D42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175F701D" w14:textId="77777777" w:rsidTr="00512189">
        <w:trPr>
          <w:trHeight w:val="144"/>
        </w:trPr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E604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</w:tr>
      <w:tr w:rsidR="008D18F0" w:rsidRPr="006C5D84" w14:paraId="0A291E92" w14:textId="77777777" w:rsidTr="00512189">
        <w:trPr>
          <w:trHeight w:val="144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5CBB7D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400-07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9171A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C27D0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420E3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5B489918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867A70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140BC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3.25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13C8A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046FF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7D56BAA6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260E4E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FF7EF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7.1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B7494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844BA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284A4896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437DFA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44831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2.72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66B83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B60E2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19601250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CF687A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E7DCD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4.36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0F4F9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6D0B8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</w:tr>
      <w:tr w:rsidR="008D18F0" w:rsidRPr="006C5D84" w14:paraId="5F20D832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AB397E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C9539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4.28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999AC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D2CD7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1CE4AB68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12D613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AB5D9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0.19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311BC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04740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47252FAC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906D5B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BFF4D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8.06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21434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1E22A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6487271F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A2B7BE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6FE13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5.03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1F07A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75F00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65338005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4B6EA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 vs 2000-230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A030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73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2089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19*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070C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5B75AF9F" w14:textId="77777777" w:rsidTr="00512189">
        <w:trPr>
          <w:trHeight w:val="144"/>
        </w:trPr>
        <w:tc>
          <w:tcPr>
            <w:tcW w:w="1089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63ED7" w14:textId="12F70CD4" w:rsidR="008D18F0" w:rsidRPr="006C5D84" w:rsidRDefault="005F59BE" w:rsidP="005F59BE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y 14                                                                                        </w:t>
            </w:r>
            <w:r w:rsidR="008D18F0"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</w:t>
            </w:r>
          </w:p>
        </w:tc>
      </w:tr>
      <w:tr w:rsidR="008D18F0" w:rsidRPr="006C5D84" w14:paraId="7B85EE7A" w14:textId="77777777" w:rsidTr="00512189">
        <w:trPr>
          <w:trHeight w:val="144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DF47B8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400-07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CF395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D7436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4191D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28B92FFA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1AAFD6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D885C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5.07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90DF6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D6A65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16A344BA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725CC4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5DA7F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8.22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01839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23634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6D2ADA75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904913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50058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3.19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F15C5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70744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3CBF0693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0B9997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0FFCA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.24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5CD23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F8396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</w:tr>
      <w:tr w:rsidR="008D18F0" w:rsidRPr="006C5D84" w14:paraId="5418D2B8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6C0D4C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46D28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2.38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08896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8BD28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36C5D197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58CDD6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DD614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7.46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E9FF7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FB53A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1CFA3F08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065B1B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E1FF1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1.4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02E40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F1B00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38B88239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50C483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8FAEA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7.31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2D21E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7B5D5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0B0134DF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89BF7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 vs 2000-230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4070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41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E8F8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6*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41A4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247F800B" w14:textId="77777777" w:rsidTr="00512189">
        <w:trPr>
          <w:trHeight w:val="144"/>
        </w:trPr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5F40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aria</w:t>
            </w:r>
          </w:p>
        </w:tc>
      </w:tr>
      <w:tr w:rsidR="008D18F0" w:rsidRPr="006C5D84" w14:paraId="3A8AF8A5" w14:textId="77777777" w:rsidTr="00512189">
        <w:trPr>
          <w:trHeight w:val="144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5FF51F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400-07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4B78E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6A438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AD9DC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7D89544B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719681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A78E0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1.72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019BF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C8E86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14AB3384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73B22A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86C4E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7.97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3CD55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D15B5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5FE9E683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E406EE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EA7FD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3.17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387CA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1403F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3AB78111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3D151F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5FFE7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</w:tcPr>
          <w:p w14:paraId="3AB1B12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</w:tcPr>
          <w:p w14:paraId="4DE73A6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</w:tr>
      <w:tr w:rsidR="008D18F0" w:rsidRPr="006C5D84" w14:paraId="5AAFD98D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DF3D3F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3D6C1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5.25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</w:tcPr>
          <w:p w14:paraId="4E68456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</w:tcPr>
          <w:p w14:paraId="113C8B1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65FECCE4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39CFEA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EA07B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0.62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</w:tcPr>
          <w:p w14:paraId="0037E5A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</w:tcPr>
          <w:p w14:paraId="7B722B9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61911A8A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074647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2010D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6.92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</w:tcPr>
          <w:p w14:paraId="2634174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</w:tcPr>
          <w:p w14:paraId="376CBCB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479AC6D4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B3FA59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97F67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2.82</w:t>
            </w:r>
          </w:p>
        </w:tc>
        <w:tc>
          <w:tcPr>
            <w:tcW w:w="3240" w:type="dxa"/>
            <w:tcBorders>
              <w:left w:val="single" w:sz="4" w:space="0" w:color="auto"/>
            </w:tcBorders>
            <w:shd w:val="clear" w:color="auto" w:fill="auto"/>
          </w:tcPr>
          <w:p w14:paraId="0DD7B7D6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</w:tcPr>
          <w:p w14:paraId="27B4367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7D2939A2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A8B0F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 vs 2000-230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5825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2.92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5A5E67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291*</w:t>
            </w:r>
          </w:p>
        </w:tc>
        <w:tc>
          <w:tcPr>
            <w:tcW w:w="24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68F0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38E1B613" w14:textId="77777777" w:rsidTr="00512189">
        <w:trPr>
          <w:trHeight w:val="144"/>
        </w:trPr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4E9F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</w:tr>
      <w:tr w:rsidR="008D18F0" w:rsidRPr="006C5D84" w14:paraId="5DB4A633" w14:textId="77777777" w:rsidTr="00512189">
        <w:trPr>
          <w:trHeight w:val="144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12D9F5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400-07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406AC9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4D989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E44840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0A52D273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58E28B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F7DD8A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1.97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FAD87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4F253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</w:t>
            </w:r>
          </w:p>
        </w:tc>
      </w:tr>
      <w:tr w:rsidR="008D18F0" w:rsidRPr="006C5D84" w14:paraId="399FB525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602CBE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A139E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7.43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366A2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93D00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08417E06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F50CCE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000-03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F915C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1.61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C62094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DCB61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3DB93431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8C6978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0800-15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B710C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6.32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0ADF75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2B647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</w:t>
            </w:r>
          </w:p>
        </w:tc>
      </w:tr>
      <w:tr w:rsidR="008D18F0" w:rsidRPr="006C5D84" w14:paraId="6E294BDB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142049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2733E2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3.11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FE5B1E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FA44AB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3260705C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4FF497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400-07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670B3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17.33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2605F7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BF850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3F53DEEF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C34014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1600-19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7E241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6.8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3C7F7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F30001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</w:t>
            </w:r>
          </w:p>
        </w:tc>
      </w:tr>
      <w:tr w:rsidR="008D18F0" w:rsidRPr="006C5D84" w14:paraId="68C958CE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9C55FD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800-1500 vs 2000-230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9B893F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40.98</w:t>
            </w:r>
          </w:p>
        </w:tc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ED3AE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.0001*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F8D9D3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  <w:tr w:rsidR="008D18F0" w:rsidRPr="006C5D84" w14:paraId="1296B187" w14:textId="77777777" w:rsidTr="00512189">
        <w:trPr>
          <w:trHeight w:val="144"/>
        </w:trPr>
        <w:tc>
          <w:tcPr>
            <w:tcW w:w="3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0B8EC" w14:textId="77777777" w:rsidR="008D18F0" w:rsidRPr="006C5D84" w:rsidRDefault="008D18F0" w:rsidP="003B515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1600-1900 vs 2000-230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2E04C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-3.2</w:t>
            </w:r>
          </w:p>
        </w:tc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37DAD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123*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94D48" w14:textId="77777777" w:rsidR="008D18F0" w:rsidRPr="006C5D84" w:rsidRDefault="008D18F0" w:rsidP="003B515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000-2300</w:t>
            </w:r>
          </w:p>
        </w:tc>
      </w:tr>
    </w:tbl>
    <w:p w14:paraId="449C6A21" w14:textId="4B09485B" w:rsidR="008D18F0" w:rsidRPr="00AA53F6" w:rsidRDefault="00D00B96" w:rsidP="00D00B96">
      <w:pPr>
        <w:spacing w:after="240"/>
        <w:ind w:left="-1260"/>
        <w:rPr>
          <w:rFonts w:ascii="Times New Roman" w:hAnsi="Times New Roman" w:cs="Times New Roman"/>
          <w:bCs/>
          <w:sz w:val="20"/>
          <w:szCs w:val="20"/>
        </w:rPr>
      </w:pPr>
      <w:r w:rsidRPr="00AA53F6">
        <w:rPr>
          <w:rFonts w:ascii="Times New Roman" w:hAnsi="Times New Roman" w:cs="Times New Roman"/>
          <w:bCs/>
          <w:sz w:val="20"/>
          <w:szCs w:val="20"/>
        </w:rPr>
        <w:t>P values ≤ 0.05 were considered significant and denoted with asterisk (*)</w:t>
      </w:r>
    </w:p>
    <w:p w14:paraId="4F567A9E" w14:textId="17B2778A" w:rsidR="00CE7014" w:rsidRPr="00295021" w:rsidRDefault="00CE7014" w:rsidP="001E3732">
      <w:pPr>
        <w:spacing w:before="240" w:after="240"/>
        <w:ind w:right="-810"/>
        <w:rPr>
          <w:rFonts w:ascii="Times New Roman" w:hAnsi="Times New Roman" w:cs="Times New Roman"/>
          <w:sz w:val="20"/>
          <w:szCs w:val="20"/>
        </w:rPr>
      </w:pPr>
    </w:p>
    <w:bookmarkEnd w:id="0"/>
    <w:p w14:paraId="773CB3AE" w14:textId="204BD0EA" w:rsidR="00E711FE" w:rsidRPr="00295021" w:rsidRDefault="00E711FE">
      <w:pPr>
        <w:rPr>
          <w:rFonts w:ascii="Times New Roman" w:hAnsi="Times New Roman" w:cs="Times New Roman"/>
          <w:sz w:val="20"/>
          <w:szCs w:val="20"/>
        </w:rPr>
      </w:pPr>
    </w:p>
    <w:sectPr w:rsidR="00E711FE" w:rsidRPr="00295021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278ED7" w14:textId="77777777" w:rsidR="00CC1EDD" w:rsidRDefault="00CC1EDD">
      <w:pPr>
        <w:spacing w:after="0"/>
      </w:pPr>
      <w:r>
        <w:separator/>
      </w:r>
    </w:p>
  </w:endnote>
  <w:endnote w:type="continuationSeparator" w:id="0">
    <w:p w14:paraId="64B97D1C" w14:textId="77777777" w:rsidR="00CC1EDD" w:rsidRDefault="00CC1ED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7BE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175584" w14:textId="77777777" w:rsidR="00CC1EDD" w:rsidRDefault="00CC1EDD">
      <w:pPr>
        <w:spacing w:after="0"/>
      </w:pPr>
      <w:r>
        <w:separator/>
      </w:r>
    </w:p>
  </w:footnote>
  <w:footnote w:type="continuationSeparator" w:id="0">
    <w:p w14:paraId="4369AC2F" w14:textId="77777777" w:rsidR="00CC1EDD" w:rsidRDefault="00CC1ED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F945D1"/>
    <w:multiLevelType w:val="hybridMultilevel"/>
    <w:tmpl w:val="688086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04335291">
    <w:abstractNumId w:val="0"/>
  </w:num>
  <w:num w:numId="2" w16cid:durableId="654990295">
    <w:abstractNumId w:val="1"/>
  </w:num>
  <w:num w:numId="3" w16cid:durableId="1565003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109F5"/>
    <w:rsid w:val="0001108A"/>
    <w:rsid w:val="00012E0F"/>
    <w:rsid w:val="00013DC3"/>
    <w:rsid w:val="00032FBE"/>
    <w:rsid w:val="000334EF"/>
    <w:rsid w:val="00034DF3"/>
    <w:rsid w:val="00035B2D"/>
    <w:rsid w:val="00036A60"/>
    <w:rsid w:val="00040040"/>
    <w:rsid w:val="00041E19"/>
    <w:rsid w:val="000576A6"/>
    <w:rsid w:val="00061F03"/>
    <w:rsid w:val="00064D30"/>
    <w:rsid w:val="00073273"/>
    <w:rsid w:val="0008302C"/>
    <w:rsid w:val="0008797E"/>
    <w:rsid w:val="0009299E"/>
    <w:rsid w:val="000A518D"/>
    <w:rsid w:val="000B1019"/>
    <w:rsid w:val="000B25EA"/>
    <w:rsid w:val="000B492A"/>
    <w:rsid w:val="000B63DD"/>
    <w:rsid w:val="000B691D"/>
    <w:rsid w:val="000B7DFE"/>
    <w:rsid w:val="000C19AE"/>
    <w:rsid w:val="000C2A67"/>
    <w:rsid w:val="000C3044"/>
    <w:rsid w:val="000D1650"/>
    <w:rsid w:val="000D4363"/>
    <w:rsid w:val="000E0B41"/>
    <w:rsid w:val="000E2E60"/>
    <w:rsid w:val="000E3957"/>
    <w:rsid w:val="000F1B10"/>
    <w:rsid w:val="000F67E6"/>
    <w:rsid w:val="000F7965"/>
    <w:rsid w:val="001023E1"/>
    <w:rsid w:val="00102724"/>
    <w:rsid w:val="00102F33"/>
    <w:rsid w:val="001151F7"/>
    <w:rsid w:val="00116733"/>
    <w:rsid w:val="001203DC"/>
    <w:rsid w:val="00121BFE"/>
    <w:rsid w:val="00125F59"/>
    <w:rsid w:val="00132D68"/>
    <w:rsid w:val="001348D9"/>
    <w:rsid w:val="00135C35"/>
    <w:rsid w:val="001368DC"/>
    <w:rsid w:val="00140D1E"/>
    <w:rsid w:val="00144A3A"/>
    <w:rsid w:val="00152D48"/>
    <w:rsid w:val="0015497D"/>
    <w:rsid w:val="00157F9A"/>
    <w:rsid w:val="001772DB"/>
    <w:rsid w:val="00180521"/>
    <w:rsid w:val="00187178"/>
    <w:rsid w:val="00187CAA"/>
    <w:rsid w:val="00191108"/>
    <w:rsid w:val="00193FCC"/>
    <w:rsid w:val="00196531"/>
    <w:rsid w:val="001A27B7"/>
    <w:rsid w:val="001C4165"/>
    <w:rsid w:val="001D6334"/>
    <w:rsid w:val="001E3732"/>
    <w:rsid w:val="001E4F0A"/>
    <w:rsid w:val="001E53CE"/>
    <w:rsid w:val="001F1A2C"/>
    <w:rsid w:val="001F32C7"/>
    <w:rsid w:val="001F485D"/>
    <w:rsid w:val="00207DC0"/>
    <w:rsid w:val="00235CF1"/>
    <w:rsid w:val="0024656E"/>
    <w:rsid w:val="00250DF4"/>
    <w:rsid w:val="0025316E"/>
    <w:rsid w:val="00256642"/>
    <w:rsid w:val="00262C8A"/>
    <w:rsid w:val="00270945"/>
    <w:rsid w:val="002869E1"/>
    <w:rsid w:val="0029163B"/>
    <w:rsid w:val="0029163F"/>
    <w:rsid w:val="00295021"/>
    <w:rsid w:val="00296221"/>
    <w:rsid w:val="002A1D53"/>
    <w:rsid w:val="002A2850"/>
    <w:rsid w:val="002A7053"/>
    <w:rsid w:val="002B099F"/>
    <w:rsid w:val="002B2848"/>
    <w:rsid w:val="002B3DE5"/>
    <w:rsid w:val="002B41A2"/>
    <w:rsid w:val="002B522B"/>
    <w:rsid w:val="002B5391"/>
    <w:rsid w:val="002C4703"/>
    <w:rsid w:val="002C484C"/>
    <w:rsid w:val="002D05B4"/>
    <w:rsid w:val="002E0D12"/>
    <w:rsid w:val="002E2AF0"/>
    <w:rsid w:val="002F13D7"/>
    <w:rsid w:val="00302846"/>
    <w:rsid w:val="00303DB2"/>
    <w:rsid w:val="00306AF6"/>
    <w:rsid w:val="00311B96"/>
    <w:rsid w:val="003136CE"/>
    <w:rsid w:val="00326987"/>
    <w:rsid w:val="00327C69"/>
    <w:rsid w:val="00330100"/>
    <w:rsid w:val="0033198B"/>
    <w:rsid w:val="00333571"/>
    <w:rsid w:val="00333F4D"/>
    <w:rsid w:val="00337C35"/>
    <w:rsid w:val="00337D06"/>
    <w:rsid w:val="003414E7"/>
    <w:rsid w:val="003430A6"/>
    <w:rsid w:val="003462DA"/>
    <w:rsid w:val="00346C35"/>
    <w:rsid w:val="0035544D"/>
    <w:rsid w:val="0035595B"/>
    <w:rsid w:val="003567C5"/>
    <w:rsid w:val="00372E57"/>
    <w:rsid w:val="003755CB"/>
    <w:rsid w:val="0038109F"/>
    <w:rsid w:val="00382E4B"/>
    <w:rsid w:val="003830A5"/>
    <w:rsid w:val="00394FF1"/>
    <w:rsid w:val="00397D52"/>
    <w:rsid w:val="003A2307"/>
    <w:rsid w:val="003A6FFF"/>
    <w:rsid w:val="003A7497"/>
    <w:rsid w:val="003B34CA"/>
    <w:rsid w:val="003B4743"/>
    <w:rsid w:val="003B515D"/>
    <w:rsid w:val="003B5269"/>
    <w:rsid w:val="003B5675"/>
    <w:rsid w:val="003C0FE8"/>
    <w:rsid w:val="003C51AA"/>
    <w:rsid w:val="003C6696"/>
    <w:rsid w:val="003C7FB0"/>
    <w:rsid w:val="003D405E"/>
    <w:rsid w:val="003D66F9"/>
    <w:rsid w:val="003F3932"/>
    <w:rsid w:val="00400AC1"/>
    <w:rsid w:val="0040512B"/>
    <w:rsid w:val="004055A0"/>
    <w:rsid w:val="004244AD"/>
    <w:rsid w:val="004260B3"/>
    <w:rsid w:val="00427900"/>
    <w:rsid w:val="00433280"/>
    <w:rsid w:val="00435627"/>
    <w:rsid w:val="004502C4"/>
    <w:rsid w:val="00456C8E"/>
    <w:rsid w:val="004613F2"/>
    <w:rsid w:val="004624E9"/>
    <w:rsid w:val="00464D32"/>
    <w:rsid w:val="004669B2"/>
    <w:rsid w:val="00474D11"/>
    <w:rsid w:val="004768C8"/>
    <w:rsid w:val="00483D1D"/>
    <w:rsid w:val="00483DA3"/>
    <w:rsid w:val="004918F5"/>
    <w:rsid w:val="00492078"/>
    <w:rsid w:val="00496E99"/>
    <w:rsid w:val="004972FF"/>
    <w:rsid w:val="004A3CA0"/>
    <w:rsid w:val="004A68BE"/>
    <w:rsid w:val="004B036A"/>
    <w:rsid w:val="004B135C"/>
    <w:rsid w:val="004B34CB"/>
    <w:rsid w:val="004B5456"/>
    <w:rsid w:val="004B7CB4"/>
    <w:rsid w:val="004C420E"/>
    <w:rsid w:val="004C54AB"/>
    <w:rsid w:val="004C72C5"/>
    <w:rsid w:val="004D05C3"/>
    <w:rsid w:val="004D17BD"/>
    <w:rsid w:val="004D58AD"/>
    <w:rsid w:val="004D58DC"/>
    <w:rsid w:val="004D6CB2"/>
    <w:rsid w:val="004E4444"/>
    <w:rsid w:val="004F0D8A"/>
    <w:rsid w:val="004F1655"/>
    <w:rsid w:val="00500398"/>
    <w:rsid w:val="005044F2"/>
    <w:rsid w:val="005119EE"/>
    <w:rsid w:val="00512189"/>
    <w:rsid w:val="00513133"/>
    <w:rsid w:val="00525CD7"/>
    <w:rsid w:val="0053450D"/>
    <w:rsid w:val="00540AB8"/>
    <w:rsid w:val="00547B4B"/>
    <w:rsid w:val="00550D75"/>
    <w:rsid w:val="0055325C"/>
    <w:rsid w:val="00560939"/>
    <w:rsid w:val="00566D3F"/>
    <w:rsid w:val="00576C5B"/>
    <w:rsid w:val="00593F2D"/>
    <w:rsid w:val="005A091D"/>
    <w:rsid w:val="005A4D51"/>
    <w:rsid w:val="005A78D5"/>
    <w:rsid w:val="005C4A7B"/>
    <w:rsid w:val="005C502F"/>
    <w:rsid w:val="005C7DD7"/>
    <w:rsid w:val="005F0549"/>
    <w:rsid w:val="005F59BE"/>
    <w:rsid w:val="005F5E75"/>
    <w:rsid w:val="00606AC7"/>
    <w:rsid w:val="00612C1E"/>
    <w:rsid w:val="006135E1"/>
    <w:rsid w:val="00617361"/>
    <w:rsid w:val="00623869"/>
    <w:rsid w:val="0063155C"/>
    <w:rsid w:val="00633A0A"/>
    <w:rsid w:val="00650DB8"/>
    <w:rsid w:val="00674506"/>
    <w:rsid w:val="00674DD2"/>
    <w:rsid w:val="00675D36"/>
    <w:rsid w:val="0068439A"/>
    <w:rsid w:val="006A1444"/>
    <w:rsid w:val="006A267B"/>
    <w:rsid w:val="006B328A"/>
    <w:rsid w:val="006B5D26"/>
    <w:rsid w:val="006C11B2"/>
    <w:rsid w:val="006C30C1"/>
    <w:rsid w:val="006C5D84"/>
    <w:rsid w:val="006D0259"/>
    <w:rsid w:val="006D5CA0"/>
    <w:rsid w:val="006E00DD"/>
    <w:rsid w:val="006E2486"/>
    <w:rsid w:val="006E69A9"/>
    <w:rsid w:val="007220D3"/>
    <w:rsid w:val="00730781"/>
    <w:rsid w:val="0073261D"/>
    <w:rsid w:val="007527BE"/>
    <w:rsid w:val="007542F1"/>
    <w:rsid w:val="00760353"/>
    <w:rsid w:val="007609F7"/>
    <w:rsid w:val="00764C93"/>
    <w:rsid w:val="007702D6"/>
    <w:rsid w:val="00772B95"/>
    <w:rsid w:val="00784CBF"/>
    <w:rsid w:val="00794B53"/>
    <w:rsid w:val="007A3E5E"/>
    <w:rsid w:val="007A75D8"/>
    <w:rsid w:val="007B164B"/>
    <w:rsid w:val="007B393E"/>
    <w:rsid w:val="007B7660"/>
    <w:rsid w:val="007C1C85"/>
    <w:rsid w:val="007C33E1"/>
    <w:rsid w:val="007C43B9"/>
    <w:rsid w:val="007D087D"/>
    <w:rsid w:val="007D2B74"/>
    <w:rsid w:val="007D67F9"/>
    <w:rsid w:val="007E5C24"/>
    <w:rsid w:val="00801BBA"/>
    <w:rsid w:val="0080461F"/>
    <w:rsid w:val="00806A0E"/>
    <w:rsid w:val="008262D3"/>
    <w:rsid w:val="00832409"/>
    <w:rsid w:val="008426DA"/>
    <w:rsid w:val="00862EB1"/>
    <w:rsid w:val="00866FBF"/>
    <w:rsid w:val="008706B5"/>
    <w:rsid w:val="008779BA"/>
    <w:rsid w:val="00882F39"/>
    <w:rsid w:val="008946E9"/>
    <w:rsid w:val="008A3D10"/>
    <w:rsid w:val="008A48CE"/>
    <w:rsid w:val="008B0614"/>
    <w:rsid w:val="008B0E32"/>
    <w:rsid w:val="008B2C49"/>
    <w:rsid w:val="008C17D0"/>
    <w:rsid w:val="008C3F1E"/>
    <w:rsid w:val="008D18F0"/>
    <w:rsid w:val="008D2A7D"/>
    <w:rsid w:val="008E1E19"/>
    <w:rsid w:val="008E301E"/>
    <w:rsid w:val="008E6DB8"/>
    <w:rsid w:val="008F54A9"/>
    <w:rsid w:val="008F72E2"/>
    <w:rsid w:val="009007F8"/>
    <w:rsid w:val="009008D3"/>
    <w:rsid w:val="00901332"/>
    <w:rsid w:val="009033E0"/>
    <w:rsid w:val="009048D5"/>
    <w:rsid w:val="00904FBD"/>
    <w:rsid w:val="00907E96"/>
    <w:rsid w:val="00914267"/>
    <w:rsid w:val="009147A9"/>
    <w:rsid w:val="009174DF"/>
    <w:rsid w:val="00930808"/>
    <w:rsid w:val="00931558"/>
    <w:rsid w:val="0093216B"/>
    <w:rsid w:val="009358E9"/>
    <w:rsid w:val="00936537"/>
    <w:rsid w:val="009404C2"/>
    <w:rsid w:val="0094271D"/>
    <w:rsid w:val="00942A0A"/>
    <w:rsid w:val="009443EE"/>
    <w:rsid w:val="00946E1B"/>
    <w:rsid w:val="00950261"/>
    <w:rsid w:val="00951919"/>
    <w:rsid w:val="009539C0"/>
    <w:rsid w:val="00964314"/>
    <w:rsid w:val="00970918"/>
    <w:rsid w:val="0097615A"/>
    <w:rsid w:val="00976229"/>
    <w:rsid w:val="00980C22"/>
    <w:rsid w:val="009829E4"/>
    <w:rsid w:val="009844A7"/>
    <w:rsid w:val="00994611"/>
    <w:rsid w:val="009A174E"/>
    <w:rsid w:val="009A1A1B"/>
    <w:rsid w:val="009A2274"/>
    <w:rsid w:val="009B0CB9"/>
    <w:rsid w:val="009B1C97"/>
    <w:rsid w:val="009B1F40"/>
    <w:rsid w:val="009C0A3A"/>
    <w:rsid w:val="009C1F3F"/>
    <w:rsid w:val="009C2D29"/>
    <w:rsid w:val="009C2FA0"/>
    <w:rsid w:val="009C5889"/>
    <w:rsid w:val="009D03AF"/>
    <w:rsid w:val="009E7832"/>
    <w:rsid w:val="009E7E15"/>
    <w:rsid w:val="009F63EA"/>
    <w:rsid w:val="009F66BE"/>
    <w:rsid w:val="00A004B6"/>
    <w:rsid w:val="00A075AC"/>
    <w:rsid w:val="00A1401C"/>
    <w:rsid w:val="00A1692E"/>
    <w:rsid w:val="00A20244"/>
    <w:rsid w:val="00A20D6D"/>
    <w:rsid w:val="00A30DC5"/>
    <w:rsid w:val="00A31B0F"/>
    <w:rsid w:val="00A377DC"/>
    <w:rsid w:val="00A415E5"/>
    <w:rsid w:val="00A42300"/>
    <w:rsid w:val="00A44903"/>
    <w:rsid w:val="00A47966"/>
    <w:rsid w:val="00A5102A"/>
    <w:rsid w:val="00A53343"/>
    <w:rsid w:val="00A5572A"/>
    <w:rsid w:val="00A6152D"/>
    <w:rsid w:val="00A635A9"/>
    <w:rsid w:val="00A64BCA"/>
    <w:rsid w:val="00A710BB"/>
    <w:rsid w:val="00A7182C"/>
    <w:rsid w:val="00A752A7"/>
    <w:rsid w:val="00A75CCB"/>
    <w:rsid w:val="00A76E57"/>
    <w:rsid w:val="00A85A48"/>
    <w:rsid w:val="00A85CC3"/>
    <w:rsid w:val="00A86BDD"/>
    <w:rsid w:val="00A87E95"/>
    <w:rsid w:val="00A87F4D"/>
    <w:rsid w:val="00A90F2B"/>
    <w:rsid w:val="00AA53F6"/>
    <w:rsid w:val="00AB7235"/>
    <w:rsid w:val="00AD1B24"/>
    <w:rsid w:val="00AD7294"/>
    <w:rsid w:val="00AD7B39"/>
    <w:rsid w:val="00AE2CC7"/>
    <w:rsid w:val="00AE4971"/>
    <w:rsid w:val="00AE60EF"/>
    <w:rsid w:val="00AE6928"/>
    <w:rsid w:val="00AF0164"/>
    <w:rsid w:val="00B067F7"/>
    <w:rsid w:val="00B121E8"/>
    <w:rsid w:val="00B1287A"/>
    <w:rsid w:val="00B1476F"/>
    <w:rsid w:val="00B16A67"/>
    <w:rsid w:val="00B21A03"/>
    <w:rsid w:val="00B21B0D"/>
    <w:rsid w:val="00B22D27"/>
    <w:rsid w:val="00B23998"/>
    <w:rsid w:val="00B23CDE"/>
    <w:rsid w:val="00B30924"/>
    <w:rsid w:val="00B31A3B"/>
    <w:rsid w:val="00B4169B"/>
    <w:rsid w:val="00B43921"/>
    <w:rsid w:val="00B6548C"/>
    <w:rsid w:val="00B70D14"/>
    <w:rsid w:val="00B71803"/>
    <w:rsid w:val="00B7375C"/>
    <w:rsid w:val="00B74083"/>
    <w:rsid w:val="00B77B54"/>
    <w:rsid w:val="00B80CA1"/>
    <w:rsid w:val="00B82211"/>
    <w:rsid w:val="00B9147E"/>
    <w:rsid w:val="00B92D12"/>
    <w:rsid w:val="00B97059"/>
    <w:rsid w:val="00BA5B5F"/>
    <w:rsid w:val="00BA6709"/>
    <w:rsid w:val="00BA760E"/>
    <w:rsid w:val="00BB4297"/>
    <w:rsid w:val="00BB5F42"/>
    <w:rsid w:val="00BC6545"/>
    <w:rsid w:val="00BD1AAC"/>
    <w:rsid w:val="00BE6933"/>
    <w:rsid w:val="00BF7464"/>
    <w:rsid w:val="00C05BCE"/>
    <w:rsid w:val="00C11020"/>
    <w:rsid w:val="00C15104"/>
    <w:rsid w:val="00C20320"/>
    <w:rsid w:val="00C22038"/>
    <w:rsid w:val="00C23D44"/>
    <w:rsid w:val="00C25672"/>
    <w:rsid w:val="00C26C3B"/>
    <w:rsid w:val="00C3155B"/>
    <w:rsid w:val="00C4183E"/>
    <w:rsid w:val="00C4262C"/>
    <w:rsid w:val="00C42AA5"/>
    <w:rsid w:val="00C43903"/>
    <w:rsid w:val="00C4604D"/>
    <w:rsid w:val="00C506A7"/>
    <w:rsid w:val="00C5650A"/>
    <w:rsid w:val="00C62C77"/>
    <w:rsid w:val="00C66030"/>
    <w:rsid w:val="00C84682"/>
    <w:rsid w:val="00C8691B"/>
    <w:rsid w:val="00C87A52"/>
    <w:rsid w:val="00C96019"/>
    <w:rsid w:val="00C97AF8"/>
    <w:rsid w:val="00CA31B3"/>
    <w:rsid w:val="00CA3DF1"/>
    <w:rsid w:val="00CB0D76"/>
    <w:rsid w:val="00CB5B28"/>
    <w:rsid w:val="00CC074F"/>
    <w:rsid w:val="00CC1EDD"/>
    <w:rsid w:val="00CD5071"/>
    <w:rsid w:val="00CD70A7"/>
    <w:rsid w:val="00CE06C4"/>
    <w:rsid w:val="00CE7014"/>
    <w:rsid w:val="00CE7C37"/>
    <w:rsid w:val="00D00B96"/>
    <w:rsid w:val="00D03DE4"/>
    <w:rsid w:val="00D05D4D"/>
    <w:rsid w:val="00D071BB"/>
    <w:rsid w:val="00D105B1"/>
    <w:rsid w:val="00D13B0E"/>
    <w:rsid w:val="00D27C6E"/>
    <w:rsid w:val="00D32D5F"/>
    <w:rsid w:val="00D40259"/>
    <w:rsid w:val="00D42D83"/>
    <w:rsid w:val="00D430A6"/>
    <w:rsid w:val="00D50A1A"/>
    <w:rsid w:val="00D5287C"/>
    <w:rsid w:val="00D55808"/>
    <w:rsid w:val="00D624B2"/>
    <w:rsid w:val="00D70F04"/>
    <w:rsid w:val="00D87A6B"/>
    <w:rsid w:val="00D96AE1"/>
    <w:rsid w:val="00DA1DE1"/>
    <w:rsid w:val="00DA2143"/>
    <w:rsid w:val="00DA4FA7"/>
    <w:rsid w:val="00DA65F8"/>
    <w:rsid w:val="00DB1FAE"/>
    <w:rsid w:val="00DB6044"/>
    <w:rsid w:val="00DD1494"/>
    <w:rsid w:val="00DD1F71"/>
    <w:rsid w:val="00DD1FBE"/>
    <w:rsid w:val="00DD3249"/>
    <w:rsid w:val="00DF48AE"/>
    <w:rsid w:val="00E01958"/>
    <w:rsid w:val="00E04F06"/>
    <w:rsid w:val="00E21530"/>
    <w:rsid w:val="00E228DE"/>
    <w:rsid w:val="00E35392"/>
    <w:rsid w:val="00E5225A"/>
    <w:rsid w:val="00E52E6F"/>
    <w:rsid w:val="00E5593E"/>
    <w:rsid w:val="00E6133D"/>
    <w:rsid w:val="00E6464D"/>
    <w:rsid w:val="00E6685B"/>
    <w:rsid w:val="00E711FE"/>
    <w:rsid w:val="00E7402B"/>
    <w:rsid w:val="00E75B51"/>
    <w:rsid w:val="00E813C4"/>
    <w:rsid w:val="00E83D26"/>
    <w:rsid w:val="00E84A16"/>
    <w:rsid w:val="00E90B27"/>
    <w:rsid w:val="00E90D12"/>
    <w:rsid w:val="00E9569A"/>
    <w:rsid w:val="00EA0A7B"/>
    <w:rsid w:val="00EB306A"/>
    <w:rsid w:val="00EC3601"/>
    <w:rsid w:val="00ED0B32"/>
    <w:rsid w:val="00ED3F1D"/>
    <w:rsid w:val="00ED7506"/>
    <w:rsid w:val="00EE0147"/>
    <w:rsid w:val="00EE1346"/>
    <w:rsid w:val="00EE4135"/>
    <w:rsid w:val="00EF1702"/>
    <w:rsid w:val="00EF2B58"/>
    <w:rsid w:val="00EF7020"/>
    <w:rsid w:val="00EF7EC9"/>
    <w:rsid w:val="00F008FF"/>
    <w:rsid w:val="00F017B4"/>
    <w:rsid w:val="00F02B63"/>
    <w:rsid w:val="00F0684A"/>
    <w:rsid w:val="00F077BC"/>
    <w:rsid w:val="00F15FC5"/>
    <w:rsid w:val="00F20918"/>
    <w:rsid w:val="00F21CEF"/>
    <w:rsid w:val="00F2369D"/>
    <w:rsid w:val="00F307A2"/>
    <w:rsid w:val="00F32058"/>
    <w:rsid w:val="00F34CAB"/>
    <w:rsid w:val="00F3615D"/>
    <w:rsid w:val="00F40455"/>
    <w:rsid w:val="00F40520"/>
    <w:rsid w:val="00F40D81"/>
    <w:rsid w:val="00F41B27"/>
    <w:rsid w:val="00F4201F"/>
    <w:rsid w:val="00F61F08"/>
    <w:rsid w:val="00F649EE"/>
    <w:rsid w:val="00F753C5"/>
    <w:rsid w:val="00F839A7"/>
    <w:rsid w:val="00F935A7"/>
    <w:rsid w:val="00FA0DE2"/>
    <w:rsid w:val="00FA0E69"/>
    <w:rsid w:val="00FA4F84"/>
    <w:rsid w:val="00FB3BBE"/>
    <w:rsid w:val="00FC4AAE"/>
    <w:rsid w:val="00FD0976"/>
    <w:rsid w:val="00FD770D"/>
    <w:rsid w:val="00FE29FF"/>
    <w:rsid w:val="00FF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18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8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8F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8F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8F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8F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8F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8F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8F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7E5C24"/>
    <w:pPr>
      <w:widowControl w:val="0"/>
      <w:autoSpaceDE w:val="0"/>
      <w:autoSpaceDN w:val="0"/>
      <w:spacing w:after="0"/>
    </w:pPr>
    <w:rPr>
      <w:rFonts w:ascii="Book Antiqua" w:eastAsia="Book Antiqua" w:hAnsi="Book Antiqua" w:cs="Book Antiqua"/>
      <w:sz w:val="16"/>
      <w:szCs w:val="16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E5C24"/>
    <w:rPr>
      <w:rFonts w:ascii="Book Antiqua" w:eastAsia="Book Antiqua" w:hAnsi="Book Antiqua" w:cs="Book Antiqua"/>
      <w:sz w:val="16"/>
      <w:szCs w:val="16"/>
      <w:lang w:bidi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0D1650"/>
  </w:style>
  <w:style w:type="character" w:styleId="UnresolvedMention">
    <w:name w:val="Unresolved Mention"/>
    <w:basedOn w:val="DefaultParagraphFont"/>
    <w:uiPriority w:val="99"/>
    <w:semiHidden/>
    <w:unhideWhenUsed/>
    <w:rsid w:val="007A75D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C2F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47A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47A9"/>
  </w:style>
  <w:style w:type="paragraph" w:styleId="Footer">
    <w:name w:val="footer"/>
    <w:basedOn w:val="Normal"/>
    <w:link w:val="FooterChar"/>
    <w:uiPriority w:val="99"/>
    <w:unhideWhenUsed/>
    <w:rsid w:val="009147A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147A9"/>
  </w:style>
  <w:style w:type="character" w:customStyle="1" w:styleId="Heading1Char">
    <w:name w:val="Heading 1 Char"/>
    <w:basedOn w:val="DefaultParagraphFont"/>
    <w:link w:val="Heading1"/>
    <w:uiPriority w:val="9"/>
    <w:rsid w:val="008D18F0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8F0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8F0"/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8F0"/>
    <w:rPr>
      <w:rFonts w:eastAsiaTheme="majorEastAsia" w:cstheme="majorBidi"/>
      <w:i/>
      <w:iCs/>
      <w:color w:val="365F91" w:themeColor="accent1" w:themeShade="BF"/>
      <w:kern w:val="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8F0"/>
    <w:rPr>
      <w:rFonts w:eastAsiaTheme="majorEastAsia" w:cstheme="majorBidi"/>
      <w:color w:val="365F91" w:themeColor="accent1" w:themeShade="BF"/>
      <w:kern w:val="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8F0"/>
    <w:rPr>
      <w:rFonts w:eastAsiaTheme="majorEastAsia" w:cstheme="majorBidi"/>
      <w:i/>
      <w:iCs/>
      <w:color w:val="595959" w:themeColor="text1" w:themeTint="A6"/>
      <w:kern w:val="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8F0"/>
    <w:rPr>
      <w:rFonts w:eastAsiaTheme="majorEastAsia" w:cstheme="majorBidi"/>
      <w:color w:val="595959" w:themeColor="text1" w:themeTint="A6"/>
      <w:kern w:val="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8F0"/>
    <w:rPr>
      <w:rFonts w:eastAsiaTheme="majorEastAsia" w:cstheme="majorBidi"/>
      <w:i/>
      <w:iCs/>
      <w:color w:val="272727" w:themeColor="text1" w:themeTint="D8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8F0"/>
    <w:rPr>
      <w:rFonts w:eastAsiaTheme="majorEastAsia" w:cstheme="majorBidi"/>
      <w:color w:val="272727" w:themeColor="text1" w:themeTint="D8"/>
      <w:kern w:val="2"/>
    </w:rPr>
  </w:style>
  <w:style w:type="paragraph" w:styleId="Title">
    <w:name w:val="Title"/>
    <w:basedOn w:val="Normal"/>
    <w:next w:val="Normal"/>
    <w:link w:val="TitleChar"/>
    <w:uiPriority w:val="10"/>
    <w:qFormat/>
    <w:rsid w:val="008D18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8F0"/>
    <w:pPr>
      <w:spacing w:after="160" w:line="259" w:lineRule="auto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18F0"/>
    <w:rPr>
      <w:rFonts w:ascii="Aptos" w:eastAsia="Aptos" w:hAnsi="Aptos" w:cs="Aptos"/>
      <w:color w:val="595959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8F0"/>
    <w:pPr>
      <w:spacing w:before="160" w:after="160" w:line="259" w:lineRule="auto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8D18F0"/>
    <w:rPr>
      <w:i/>
      <w:iCs/>
      <w:color w:val="404040" w:themeColor="text1" w:themeTint="BF"/>
      <w:kern w:val="2"/>
    </w:rPr>
  </w:style>
  <w:style w:type="character" w:styleId="IntenseEmphasis">
    <w:name w:val="Intense Emphasis"/>
    <w:basedOn w:val="DefaultParagraphFont"/>
    <w:uiPriority w:val="21"/>
    <w:qFormat/>
    <w:rsid w:val="008D18F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8F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8F0"/>
    <w:rPr>
      <w:i/>
      <w:iCs/>
      <w:color w:val="365F91" w:themeColor="accent1" w:themeShade="BF"/>
      <w:kern w:val="2"/>
    </w:rPr>
  </w:style>
  <w:style w:type="character" w:styleId="IntenseReference">
    <w:name w:val="Intense Reference"/>
    <w:basedOn w:val="DefaultParagraphFont"/>
    <w:uiPriority w:val="32"/>
    <w:qFormat/>
    <w:rsid w:val="008D18F0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8D18F0"/>
    <w:pPr>
      <w:spacing w:after="0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D18F0"/>
    <w:pPr>
      <w:spacing w:after="0"/>
    </w:pPr>
    <w:rPr>
      <w:rFonts w:ascii="Times New Roman" w:eastAsia="Times New Roman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D18F0"/>
    <w:rPr>
      <w:color w:val="96607D"/>
      <w:u w:val="single"/>
    </w:rPr>
  </w:style>
  <w:style w:type="paragraph" w:customStyle="1" w:styleId="msonormal0">
    <w:name w:val="msonormal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D18F0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8D18F0"/>
    <w:pPr>
      <w:shd w:val="clear" w:color="000000" w:fill="DAE9F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2">
    <w:name w:val="xl72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156082"/>
      <w:sz w:val="24"/>
      <w:szCs w:val="24"/>
    </w:rPr>
  </w:style>
  <w:style w:type="paragraph" w:customStyle="1" w:styleId="xl73">
    <w:name w:val="xl73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E97132"/>
      <w:sz w:val="24"/>
      <w:szCs w:val="24"/>
    </w:rPr>
  </w:style>
  <w:style w:type="paragraph" w:customStyle="1" w:styleId="xl74">
    <w:name w:val="xl74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97132"/>
      <w:sz w:val="24"/>
      <w:szCs w:val="24"/>
    </w:rPr>
  </w:style>
  <w:style w:type="paragraph" w:customStyle="1" w:styleId="xl75">
    <w:name w:val="xl75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76">
    <w:name w:val="xl76"/>
    <w:basedOn w:val="Normal"/>
    <w:rsid w:val="008D18F0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7">
    <w:name w:val="xl77"/>
    <w:basedOn w:val="Normal"/>
    <w:rsid w:val="008D18F0"/>
    <w:pPr>
      <w:pBdr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nt5">
    <w:name w:val="font5"/>
    <w:basedOn w:val="Normal"/>
    <w:rsid w:val="008D18F0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8D18F0"/>
    <w:pPr>
      <w:shd w:val="clear" w:color="000000" w:fill="E8E8E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D18F0"/>
    <w:pPr>
      <w:shd w:val="clear" w:color="000000" w:fill="E8E8E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D18F0"/>
    <w:pPr>
      <w:shd w:val="clear" w:color="000000" w:fill="E8E8E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2">
    <w:name w:val="xl82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D18F0"/>
    <w:pPr>
      <w:shd w:val="clear" w:color="000000" w:fill="DAE9F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D18F0"/>
  </w:style>
  <w:style w:type="table" w:styleId="GridTable1Light">
    <w:name w:val="Grid Table 1 Light"/>
    <w:basedOn w:val="TableNormal"/>
    <w:uiPriority w:val="46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8D18F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table" w:styleId="ListTable6Colorful">
    <w:name w:val="List Table 6 Colorful"/>
    <w:basedOn w:val="TableNormal"/>
    <w:uiPriority w:val="51"/>
    <w:rsid w:val="008D18F0"/>
    <w:pPr>
      <w:spacing w:after="0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ompact">
    <w:name w:val="Compact"/>
    <w:basedOn w:val="BodyText"/>
    <w:qFormat/>
    <w:rsid w:val="00B22D27"/>
    <w:pPr>
      <w:widowControl/>
      <w:autoSpaceDE/>
      <w:autoSpaceDN/>
      <w:spacing w:before="36" w:after="36"/>
    </w:pPr>
    <w:rPr>
      <w:rFonts w:asciiTheme="minorHAnsi" w:eastAsiaTheme="minorHAnsi" w:hAnsiTheme="minorHAnsi" w:cstheme="minorBidi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563</Words>
  <Characters>8913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10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Kevin Ochwedo</cp:lastModifiedBy>
  <cp:revision>3</cp:revision>
  <cp:lastPrinted>2024-11-08T01:01:00Z</cp:lastPrinted>
  <dcterms:created xsi:type="dcterms:W3CDTF">2025-04-17T22:32:00Z</dcterms:created>
  <dcterms:modified xsi:type="dcterms:W3CDTF">2025-04-17T22:33:00Z</dcterms:modified>
</cp:coreProperties>
</file>